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833680" w14:textId="2CD04CF0" w:rsidR="006040E4" w:rsidRDefault="00757CE4" w:rsidP="00757CE4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noProof/>
        </w:rPr>
        <w:drawing>
          <wp:inline distT="0" distB="0" distL="0" distR="0" wp14:anchorId="774A417E" wp14:editId="77A23671">
            <wp:extent cx="5270500" cy="3549650"/>
            <wp:effectExtent l="0" t="0" r="1270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xidative phosphorylation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4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8BAB3" w14:textId="77777777" w:rsidR="00757CE4" w:rsidRPr="00757CE4" w:rsidRDefault="00757CE4" w:rsidP="00757CE4">
      <w:pPr>
        <w:ind w:left="360"/>
        <w:rPr>
          <w:rFonts w:ascii="Times" w:hAnsi="Times"/>
        </w:rPr>
      </w:pPr>
    </w:p>
    <w:p w14:paraId="7FD51695" w14:textId="336F5329" w:rsidR="00757CE4" w:rsidRPr="00757CE4" w:rsidRDefault="00757CE4" w:rsidP="00757CE4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757CE4">
        <w:rPr>
          <w:rFonts w:ascii="Times" w:hAnsi="Times"/>
          <w:noProof/>
        </w:rPr>
        <w:drawing>
          <wp:inline distT="0" distB="0" distL="0" distR="0" wp14:anchorId="50D61074" wp14:editId="2368D464">
            <wp:extent cx="5270500" cy="3549650"/>
            <wp:effectExtent l="0" t="0" r="1270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xidative phosphorylation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4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F8E14" w14:textId="0660321E" w:rsidR="00757CE4" w:rsidRPr="00BB03D9" w:rsidRDefault="00757CE4">
      <w:pPr>
        <w:rPr>
          <w:rFonts w:ascii="Times" w:hAnsi="Times"/>
        </w:rPr>
      </w:pPr>
    </w:p>
    <w:p w14:paraId="09CE8599" w14:textId="77777777" w:rsidR="008D772C" w:rsidRPr="00BB03D9" w:rsidRDefault="008D772C">
      <w:pPr>
        <w:rPr>
          <w:rFonts w:ascii="Times" w:hAnsi="Times"/>
        </w:rPr>
      </w:pPr>
    </w:p>
    <w:p w14:paraId="263EC359" w14:textId="2C344F6A" w:rsidR="00100539" w:rsidRPr="00100539" w:rsidRDefault="00AC417A" w:rsidP="00100539">
      <w:pPr>
        <w:contextualSpacing/>
        <w:rPr>
          <w:rFonts w:ascii="Times" w:hAnsi="Times" w:cstheme="majorBidi"/>
          <w:b/>
          <w:bCs/>
          <w:szCs w:val="20"/>
        </w:rPr>
      </w:pPr>
      <w:r>
        <w:rPr>
          <w:rFonts w:ascii="Times" w:hAnsi="Times" w:cstheme="majorBidi"/>
          <w:b/>
          <w:bCs/>
          <w:szCs w:val="20"/>
        </w:rPr>
        <w:t>Additional file 9</w:t>
      </w:r>
      <w:bookmarkStart w:id="0" w:name="_GoBack"/>
      <w:bookmarkEnd w:id="0"/>
      <w:r w:rsidR="00100539" w:rsidRPr="00100539">
        <w:rPr>
          <w:rFonts w:ascii="Times" w:hAnsi="Times" w:cstheme="majorBidi"/>
          <w:b/>
          <w:bCs/>
          <w:szCs w:val="20"/>
        </w:rPr>
        <w:t xml:space="preserve"> - Comparison of </w:t>
      </w:r>
      <w:r w:rsidR="00100539">
        <w:rPr>
          <w:rFonts w:ascii="Times" w:hAnsi="Times" w:cstheme="majorBidi"/>
          <w:b/>
          <w:bCs/>
          <w:szCs w:val="20"/>
        </w:rPr>
        <w:t xml:space="preserve">the top hit pathway – Oxidative </w:t>
      </w:r>
      <w:r w:rsidR="00100539" w:rsidRPr="00100539">
        <w:rPr>
          <w:rFonts w:ascii="Times" w:hAnsi="Times" w:cstheme="majorBidi"/>
          <w:b/>
          <w:bCs/>
          <w:szCs w:val="20"/>
        </w:rPr>
        <w:t>Phosphorylation Pathway from the two methods</w:t>
      </w:r>
    </w:p>
    <w:p w14:paraId="7BDBE4E7" w14:textId="1B3702F9" w:rsidR="00757CE4" w:rsidRPr="006561AE" w:rsidRDefault="00757CE4" w:rsidP="007E6CA5">
      <w:pPr>
        <w:pStyle w:val="ListParagraph"/>
        <w:rPr>
          <w:rFonts w:ascii="Times" w:hAnsi="Times" w:cs="Helvetica Neue"/>
          <w:bCs/>
        </w:rPr>
      </w:pPr>
    </w:p>
    <w:sectPr w:rsidR="00757CE4" w:rsidRPr="006561AE" w:rsidSect="005119A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2364CD"/>
    <w:multiLevelType w:val="hybridMultilevel"/>
    <w:tmpl w:val="16A4F7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EF87765"/>
    <w:multiLevelType w:val="hybridMultilevel"/>
    <w:tmpl w:val="2C703B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64C"/>
    <w:rsid w:val="00100539"/>
    <w:rsid w:val="001E5C55"/>
    <w:rsid w:val="003A615F"/>
    <w:rsid w:val="003E5223"/>
    <w:rsid w:val="004D4911"/>
    <w:rsid w:val="005119A3"/>
    <w:rsid w:val="006040E4"/>
    <w:rsid w:val="006561AE"/>
    <w:rsid w:val="006F3A83"/>
    <w:rsid w:val="006F5AF8"/>
    <w:rsid w:val="007326FA"/>
    <w:rsid w:val="00757CE4"/>
    <w:rsid w:val="007E6CA5"/>
    <w:rsid w:val="008D772C"/>
    <w:rsid w:val="009562F9"/>
    <w:rsid w:val="009B6B5A"/>
    <w:rsid w:val="009F3673"/>
    <w:rsid w:val="00A32D2C"/>
    <w:rsid w:val="00A3564C"/>
    <w:rsid w:val="00A675B9"/>
    <w:rsid w:val="00AC417A"/>
    <w:rsid w:val="00B40FCC"/>
    <w:rsid w:val="00B60357"/>
    <w:rsid w:val="00BB03D9"/>
    <w:rsid w:val="00F9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EEF3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56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64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3564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56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64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356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102</Characters>
  <Application>Microsoft Macintosh Word</Application>
  <DocSecurity>0</DocSecurity>
  <Lines>2</Lines>
  <Paragraphs>1</Paragraphs>
  <ScaleCrop>false</ScaleCrop>
  <Company>NUS</Company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Yao</dc:creator>
  <cp:keywords/>
  <dc:description/>
  <cp:lastModifiedBy>Lina Yao</cp:lastModifiedBy>
  <cp:revision>9</cp:revision>
  <dcterms:created xsi:type="dcterms:W3CDTF">2015-07-10T07:48:00Z</dcterms:created>
  <dcterms:modified xsi:type="dcterms:W3CDTF">2015-10-08T16:40:00Z</dcterms:modified>
</cp:coreProperties>
</file>